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0CFD7" w14:textId="77777777" w:rsidR="006C4908" w:rsidRDefault="0003558A">
      <w:r>
        <w:t xml:space="preserve">  </w:t>
      </w:r>
    </w:p>
    <w:p w14:paraId="26EC2911" w14:textId="4B90F008" w:rsidR="0003558A" w:rsidRDefault="001E71CE">
      <w:r w:rsidRPr="001E71CE">
        <w:rPr>
          <w:b/>
          <w:bCs/>
        </w:rPr>
        <w:t>Table S1</w:t>
      </w:r>
      <w:r>
        <w:t xml:space="preserve">. </w:t>
      </w:r>
      <w:r w:rsidR="006C4908">
        <w:t xml:space="preserve">PERMANOVA (permutational multivariate analysis of variance) </w:t>
      </w:r>
      <w:r w:rsidR="003E17BA">
        <w:t>tests</w:t>
      </w:r>
      <w:r w:rsidR="006C4908">
        <w:t xml:space="preserve"> </w:t>
      </w:r>
      <w:r w:rsidR="00091A9F">
        <w:t>for</w:t>
      </w:r>
      <w:r w:rsidR="006C4908">
        <w:t xml:space="preserve"> fungal </w:t>
      </w:r>
      <w:r w:rsidR="00091A9F">
        <w:t>and</w:t>
      </w:r>
      <w:r w:rsidR="006C4908">
        <w:t xml:space="preserve"> bacterial </w:t>
      </w:r>
      <w:r w:rsidR="00091A9F">
        <w:t>beta-diversity differences using Bray-</w:t>
      </w:r>
      <w:proofErr w:type="gramStart"/>
      <w:r w:rsidR="00091A9F">
        <w:t>Curtis</w:t>
      </w:r>
      <w:proofErr w:type="gramEnd"/>
      <w:r w:rsidR="00091A9F">
        <w:t xml:space="preserve"> distance</w:t>
      </w:r>
      <w:r w:rsidR="006C4908">
        <w:t xml:space="preserve"> ordinations.</w:t>
      </w:r>
    </w:p>
    <w:tbl>
      <w:tblPr>
        <w:tblStyle w:val="TableGrid"/>
        <w:tblpPr w:leftFromText="180" w:rightFromText="180" w:vertAnchor="page" w:horzAnchor="margin" w:tblpY="2546"/>
        <w:tblW w:w="5000" w:type="pct"/>
        <w:tblLook w:val="04A0" w:firstRow="1" w:lastRow="0" w:firstColumn="1" w:lastColumn="0" w:noHBand="0" w:noVBand="1"/>
      </w:tblPr>
      <w:tblGrid>
        <w:gridCol w:w="3240"/>
        <w:gridCol w:w="2340"/>
        <w:gridCol w:w="1981"/>
        <w:gridCol w:w="1799"/>
      </w:tblGrid>
      <w:tr w:rsidR="0003558A" w14:paraId="26B99198" w14:textId="77777777" w:rsidTr="006C4908">
        <w:tc>
          <w:tcPr>
            <w:tcW w:w="1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2E17B5" w14:textId="4CF0404D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 w:rsidRPr="0072285D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50600F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81E91B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2285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D8797D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 w:rsidRPr="0072285D">
              <w:rPr>
                <w:rFonts w:ascii="Times New Roman" w:hAnsi="Times New Roman" w:cs="Times New Roman"/>
                <w:i/>
                <w:iCs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j</w:t>
            </w:r>
          </w:p>
        </w:tc>
      </w:tr>
      <w:tr w:rsidR="0003558A" w14:paraId="64D2771E" w14:textId="77777777" w:rsidTr="006C4908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133E40" w14:textId="77777777" w:rsidR="0003558A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</w:t>
            </w:r>
          </w:p>
          <w:p w14:paraId="5547E268" w14:textId="77777777" w:rsidR="0003558A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  <w:p w14:paraId="41C5A2B9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005F1C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4D8F15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9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7717A2" w14:textId="77777777" w:rsidR="0003558A" w:rsidRPr="00064F64" w:rsidRDefault="0003558A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4F64">
              <w:rPr>
                <w:rFonts w:ascii="Times New Roman" w:hAnsi="Times New Roman" w:cs="Times New Roman"/>
                <w:i/>
                <w:iCs/>
              </w:rPr>
              <w:t>0.0015</w:t>
            </w:r>
          </w:p>
        </w:tc>
      </w:tr>
      <w:tr w:rsidR="00542EF1" w14:paraId="09FE8294" w14:textId="77777777" w:rsidTr="006C4908">
        <w:tc>
          <w:tcPr>
            <w:tcW w:w="1731" w:type="pct"/>
            <w:vMerge/>
            <w:tcBorders>
              <w:left w:val="nil"/>
              <w:right w:val="nil"/>
            </w:tcBorders>
          </w:tcPr>
          <w:p w14:paraId="7930AEDC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B11C84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349FD1B0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723C2FB1" w14:textId="77777777" w:rsidR="0003558A" w:rsidRPr="00064F64" w:rsidRDefault="0003558A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4F64">
              <w:rPr>
                <w:rFonts w:ascii="Times New Roman" w:hAnsi="Times New Roman" w:cs="Times New Roman"/>
                <w:i/>
                <w:iCs/>
              </w:rPr>
              <w:t>0.0015</w:t>
            </w:r>
          </w:p>
        </w:tc>
      </w:tr>
      <w:tr w:rsidR="0003558A" w14:paraId="29DDAB95" w14:textId="77777777" w:rsidTr="006C4908">
        <w:tc>
          <w:tcPr>
            <w:tcW w:w="1731" w:type="pct"/>
            <w:vMerge/>
            <w:tcBorders>
              <w:left w:val="nil"/>
              <w:right w:val="nil"/>
            </w:tcBorders>
          </w:tcPr>
          <w:p w14:paraId="03E42330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269D7C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× 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7E748EF6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89D694E" w14:textId="77777777" w:rsidR="0003558A" w:rsidRPr="00064F64" w:rsidRDefault="0003558A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4F64">
              <w:rPr>
                <w:rFonts w:ascii="Times New Roman" w:hAnsi="Times New Roman" w:cs="Times New Roman"/>
                <w:i/>
                <w:iCs/>
              </w:rPr>
              <w:t>0.0030</w:t>
            </w:r>
          </w:p>
        </w:tc>
      </w:tr>
      <w:tr w:rsidR="0003558A" w14:paraId="56A5A228" w14:textId="77777777" w:rsidTr="006C4908"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80C293A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967574" w14:textId="77777777" w:rsidR="0003558A" w:rsidRPr="0072285D" w:rsidRDefault="0003558A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24C5BF" w14:textId="77777777" w:rsidR="0003558A" w:rsidRPr="0072285D" w:rsidRDefault="0003558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C30BB9" w14:textId="77777777" w:rsidR="0003558A" w:rsidRPr="00064F64" w:rsidRDefault="0003558A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42EF1" w14:paraId="5730D9BC" w14:textId="77777777" w:rsidTr="006C4908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6ECA114" w14:textId="476D218A" w:rsidR="00542EF1" w:rsidRDefault="00542EF1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</w:t>
            </w:r>
            <w:r w:rsidR="0098364C">
              <w:rPr>
                <w:rFonts w:ascii="Times New Roman" w:hAnsi="Times New Roman" w:cs="Times New Roman"/>
              </w:rPr>
              <w:t xml:space="preserve"> in</w:t>
            </w:r>
          </w:p>
          <w:p w14:paraId="2B4AAC61" w14:textId="21633BBA" w:rsidR="00542EF1" w:rsidRPr="0072285D" w:rsidRDefault="0098364C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nsplant</w:t>
            </w:r>
            <w:r w:rsidR="00D8092A">
              <w:rPr>
                <w:rFonts w:ascii="Times New Roman" w:hAnsi="Times New Roman" w:cs="Times New Roman"/>
              </w:rPr>
              <w:t xml:space="preserve"> </w:t>
            </w:r>
            <w:r w:rsidR="00542EF1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C3C287" w14:textId="14DB52F2" w:rsidR="00542EF1" w:rsidRDefault="00542EF1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0AA535" w14:textId="2EDFD010" w:rsidR="00542EF1" w:rsidRPr="0072285D" w:rsidRDefault="00D8092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1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70DF3B" w14:textId="0ECF6F84" w:rsidR="00542EF1" w:rsidRPr="00064F64" w:rsidRDefault="00D8092A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4F64">
              <w:rPr>
                <w:rFonts w:ascii="Times New Roman" w:hAnsi="Times New Roman" w:cs="Times New Roman"/>
                <w:i/>
                <w:iCs/>
              </w:rPr>
              <w:t>0.041</w:t>
            </w:r>
          </w:p>
        </w:tc>
      </w:tr>
      <w:tr w:rsidR="00542EF1" w14:paraId="1D88F11F" w14:textId="77777777" w:rsidTr="006C4908"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D9F7D1B" w14:textId="77777777" w:rsidR="00542EF1" w:rsidRPr="0072285D" w:rsidRDefault="00542EF1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8F5F0E" w14:textId="0429E80B" w:rsidR="00542EF1" w:rsidRPr="0072285D" w:rsidRDefault="00542EF1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3E8BA7" w14:textId="3FE7900F" w:rsidR="00542EF1" w:rsidRPr="0072285D" w:rsidRDefault="00D8092A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807158" w14:textId="77777777" w:rsidR="00542EF1" w:rsidRPr="00064F64" w:rsidRDefault="00542EF1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64F64" w14:paraId="30CAA0B4" w14:textId="77777777" w:rsidTr="006C4908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22296C" w14:textId="77777777" w:rsidR="00064F64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  <w:p w14:paraId="1B7D0E2D" w14:textId="38B0F048" w:rsidR="00064F64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  <w:p w14:paraId="2996F5EC" w14:textId="0E6578DD" w:rsidR="00064F64" w:rsidRPr="0072285D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653966" w14:textId="046EC8BF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57CFA8" w14:textId="6D0E9EFB" w:rsidR="00064F64" w:rsidRPr="0072285D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7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C60C18" w14:textId="280398F0" w:rsidR="00064F64" w:rsidRPr="00064F64" w:rsidRDefault="00064F64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30</w:t>
            </w:r>
          </w:p>
        </w:tc>
      </w:tr>
      <w:tr w:rsidR="00064F64" w14:paraId="349F6B59" w14:textId="77777777" w:rsidTr="006C4908">
        <w:tc>
          <w:tcPr>
            <w:tcW w:w="1731" w:type="pct"/>
            <w:vMerge/>
            <w:tcBorders>
              <w:left w:val="nil"/>
              <w:right w:val="nil"/>
            </w:tcBorders>
          </w:tcPr>
          <w:p w14:paraId="768916E4" w14:textId="77777777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402656" w14:textId="291800C9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2C0B6E4F" w14:textId="5B7C23D7" w:rsidR="00064F64" w:rsidRPr="0072285D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D93A7F6" w14:textId="7049BD52" w:rsidR="00064F64" w:rsidRPr="00064F64" w:rsidRDefault="00064F64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30</w:t>
            </w:r>
          </w:p>
        </w:tc>
      </w:tr>
      <w:tr w:rsidR="00064F64" w14:paraId="07AFD61E" w14:textId="77777777" w:rsidTr="006C4908">
        <w:tc>
          <w:tcPr>
            <w:tcW w:w="1731" w:type="pct"/>
            <w:vMerge/>
            <w:tcBorders>
              <w:left w:val="nil"/>
              <w:right w:val="nil"/>
            </w:tcBorders>
          </w:tcPr>
          <w:p w14:paraId="1D2B4C54" w14:textId="77777777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1BE4B8" w14:textId="18E2D7BE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× 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46223525" w14:textId="7AF03FDA" w:rsidR="00064F64" w:rsidRPr="0072285D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95D9F2A" w14:textId="6123F05A" w:rsidR="00064F64" w:rsidRPr="00064F64" w:rsidRDefault="00064F64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190</w:t>
            </w:r>
          </w:p>
        </w:tc>
      </w:tr>
      <w:tr w:rsidR="00064F64" w14:paraId="4D8BD538" w14:textId="77777777" w:rsidTr="006C4908"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20DF77F" w14:textId="77777777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DCA61D" w14:textId="517B5AC1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DDA4B7" w14:textId="285FF6E3" w:rsidR="00064F64" w:rsidRPr="0072285D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04D5D3" w14:textId="77777777" w:rsidR="00064F64" w:rsidRPr="00064F64" w:rsidRDefault="00064F64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64F64" w14:paraId="20D0204E" w14:textId="77777777" w:rsidTr="006C4908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2ECFF94" w14:textId="77777777" w:rsidR="00064F64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  <w:p w14:paraId="1915B1F3" w14:textId="77777777" w:rsidR="00064F64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  <w:p w14:paraId="0E6BF0FD" w14:textId="2334845A" w:rsidR="00064F64" w:rsidRPr="0072285D" w:rsidRDefault="00064F64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8DCD2" w14:textId="4F4D2960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C4600" w14:textId="60982CA5" w:rsidR="00064F64" w:rsidRPr="0072285D" w:rsidRDefault="006006AE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5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E61C15" w14:textId="69A79EAF" w:rsidR="00064F64" w:rsidRPr="00064F64" w:rsidRDefault="006006AE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290</w:t>
            </w:r>
          </w:p>
        </w:tc>
      </w:tr>
      <w:tr w:rsidR="00064F64" w14:paraId="1ECCCB70" w14:textId="77777777" w:rsidTr="006C4908">
        <w:tc>
          <w:tcPr>
            <w:tcW w:w="1731" w:type="pct"/>
            <w:vMerge/>
            <w:tcBorders>
              <w:left w:val="nil"/>
              <w:right w:val="nil"/>
            </w:tcBorders>
          </w:tcPr>
          <w:p w14:paraId="7E0B6209" w14:textId="77777777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BCEFF4" w14:textId="5E392C5A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0C4E20B6" w14:textId="7BDCD16F" w:rsidR="00064F64" w:rsidRPr="0072285D" w:rsidRDefault="006006AE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C499B05" w14:textId="7D998A83" w:rsidR="00064F64" w:rsidRPr="00064F64" w:rsidRDefault="006006AE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30</w:t>
            </w:r>
          </w:p>
        </w:tc>
      </w:tr>
      <w:tr w:rsidR="00064F64" w14:paraId="26AE2D60" w14:textId="77777777" w:rsidTr="006C4908">
        <w:tc>
          <w:tcPr>
            <w:tcW w:w="1731" w:type="pct"/>
            <w:vMerge/>
            <w:tcBorders>
              <w:left w:val="nil"/>
              <w:right w:val="nil"/>
            </w:tcBorders>
          </w:tcPr>
          <w:p w14:paraId="5A50CB06" w14:textId="77777777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8898469" w14:textId="526768CA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× 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7EA9AB2C" w14:textId="21CDBC7A" w:rsidR="00064F64" w:rsidRPr="0072285D" w:rsidRDefault="006006AE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E18C0ED" w14:textId="71325246" w:rsidR="00064F64" w:rsidRPr="00064F64" w:rsidRDefault="006006AE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290</w:t>
            </w:r>
          </w:p>
        </w:tc>
      </w:tr>
      <w:tr w:rsidR="00064F64" w14:paraId="051016F2" w14:textId="77777777" w:rsidTr="006C4908"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1F4D9C7" w14:textId="77777777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3833A" w14:textId="642BDD08" w:rsidR="00064F64" w:rsidRPr="0072285D" w:rsidRDefault="00064F64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DE4367" w14:textId="4C042695" w:rsidR="00064F64" w:rsidRPr="0072285D" w:rsidRDefault="006006AE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CC9F82" w14:textId="77777777" w:rsidR="00064F64" w:rsidRPr="00064F64" w:rsidRDefault="00064F64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8364C" w14:paraId="7D2A820B" w14:textId="77777777" w:rsidTr="006C4908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6AD6F05" w14:textId="69F58526" w:rsidR="0098364C" w:rsidRDefault="0098364C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 in</w:t>
            </w:r>
          </w:p>
          <w:p w14:paraId="4D7ECD25" w14:textId="5118B1BC" w:rsidR="0098364C" w:rsidRPr="0072285D" w:rsidRDefault="0098364C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nsplant Root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90EFAB" w14:textId="0ACF92B7" w:rsidR="0098364C" w:rsidRPr="0072285D" w:rsidRDefault="0098364C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4723D4" w14:textId="17596C81" w:rsidR="0098364C" w:rsidRPr="0072285D" w:rsidRDefault="00C90A57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7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36320B" w14:textId="2BFD0731" w:rsidR="0098364C" w:rsidRPr="0098364C" w:rsidRDefault="00C90A57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10</w:t>
            </w:r>
          </w:p>
        </w:tc>
      </w:tr>
      <w:tr w:rsidR="0098364C" w14:paraId="5DA2DEA6" w14:textId="77777777" w:rsidTr="00625205"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F37E102" w14:textId="77777777" w:rsidR="0098364C" w:rsidRPr="0072285D" w:rsidRDefault="0098364C" w:rsidP="006C4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BFC380" w14:textId="583C2EC0" w:rsidR="0098364C" w:rsidRPr="0072285D" w:rsidRDefault="0098364C" w:rsidP="006C4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BBBAB4" w14:textId="58E55771" w:rsidR="0098364C" w:rsidRPr="0072285D" w:rsidRDefault="00C90A57" w:rsidP="006C4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F63D85" w14:textId="77777777" w:rsidR="0098364C" w:rsidRPr="0098364C" w:rsidRDefault="0098364C" w:rsidP="006C49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1083F" w14:paraId="7B1C4A2D" w14:textId="77777777" w:rsidTr="00E1083F">
        <w:tc>
          <w:tcPr>
            <w:tcW w:w="1731" w:type="pct"/>
            <w:tcBorders>
              <w:left w:val="nil"/>
              <w:bottom w:val="single" w:sz="8" w:space="0" w:color="auto"/>
              <w:right w:val="nil"/>
            </w:tcBorders>
          </w:tcPr>
          <w:p w14:paraId="0EE012CA" w14:textId="77777777" w:rsidR="00E1083F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 in</w:t>
            </w:r>
          </w:p>
          <w:p w14:paraId="384DBE38" w14:textId="6633682D" w:rsidR="00E1083F" w:rsidRPr="0072285D" w:rsidRDefault="00E1083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nsplant Rhizospher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179C0" w14:textId="77777777" w:rsidR="00E1083F" w:rsidRDefault="00E1083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198738F2" w14:textId="51E8671B" w:rsidR="00E1083F" w:rsidRDefault="00E1083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58D355" w14:textId="77777777" w:rsidR="00E1083F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6</w:t>
            </w:r>
          </w:p>
          <w:p w14:paraId="73A06424" w14:textId="48B0607C" w:rsidR="00E1083F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2EBD2D" w14:textId="5915F82B" w:rsidR="00E1083F" w:rsidRPr="0098364C" w:rsidRDefault="00E1083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30</w:t>
            </w:r>
          </w:p>
        </w:tc>
      </w:tr>
      <w:tr w:rsidR="00E1083F" w14:paraId="7E8AA60D" w14:textId="77777777" w:rsidTr="006C4908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CD6E917" w14:textId="1D595BEA" w:rsidR="00E1083F" w:rsidRPr="0072285D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B8F8C4" w14:textId="6EAAC02D" w:rsidR="00E1083F" w:rsidRPr="0072285D" w:rsidRDefault="00E1083F" w:rsidP="00E10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2C2FC6" w14:textId="63123631" w:rsidR="00E1083F" w:rsidRPr="0072285D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319E18" w14:textId="738E6451" w:rsidR="00E1083F" w:rsidRPr="0098364C" w:rsidRDefault="00E1083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1083F" w14:paraId="1033A214" w14:textId="77777777" w:rsidTr="00E1083F">
        <w:trPr>
          <w:trHeight w:val="59"/>
        </w:trPr>
        <w:tc>
          <w:tcPr>
            <w:tcW w:w="1731" w:type="pct"/>
            <w:vMerge/>
            <w:tcBorders>
              <w:left w:val="nil"/>
              <w:bottom w:val="nil"/>
              <w:right w:val="nil"/>
            </w:tcBorders>
          </w:tcPr>
          <w:p w14:paraId="5DE54E73" w14:textId="77777777" w:rsidR="00E1083F" w:rsidRPr="0072285D" w:rsidRDefault="00E1083F" w:rsidP="00E10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0FF761B" w14:textId="6E03A838" w:rsidR="00E1083F" w:rsidRPr="00E1083F" w:rsidRDefault="00E1083F" w:rsidP="00E108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2362CBF7" w14:textId="0827E552" w:rsidR="00E1083F" w:rsidRPr="0072285D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0379AA0" w14:textId="77777777" w:rsidR="00E1083F" w:rsidRPr="0098364C" w:rsidRDefault="00E1083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694CEF75" w14:textId="77777777" w:rsidR="0003558A" w:rsidRDefault="0003558A"/>
    <w:p w14:paraId="022A7C90" w14:textId="77777777" w:rsidR="005375EF" w:rsidRDefault="005375EF" w:rsidP="005375EF">
      <w:r w:rsidRPr="001E71CE">
        <w:rPr>
          <w:b/>
          <w:bCs/>
        </w:rPr>
        <w:t>Table S</w:t>
      </w:r>
      <w:r>
        <w:rPr>
          <w:b/>
          <w:bCs/>
        </w:rPr>
        <w:t>2</w:t>
      </w:r>
      <w:r>
        <w:t>.  Permutational multivariate analysis of variance (</w:t>
      </w:r>
      <w:proofErr w:type="spellStart"/>
      <w:r w:rsidRPr="002D41DC">
        <w:t>betadisper</w:t>
      </w:r>
      <w:proofErr w:type="spellEnd"/>
      <w:r>
        <w:t>) tests for fungal and bacterial beta-diversity differences using Bray-</w:t>
      </w:r>
      <w:proofErr w:type="gramStart"/>
      <w:r>
        <w:t>Curtis</w:t>
      </w:r>
      <w:proofErr w:type="gramEnd"/>
      <w:r>
        <w:t xml:space="preserve"> distance ordinations.</w:t>
      </w:r>
    </w:p>
    <w:tbl>
      <w:tblPr>
        <w:tblStyle w:val="TableGrid"/>
        <w:tblpPr w:leftFromText="180" w:rightFromText="180" w:vertAnchor="page" w:horzAnchor="margin" w:tblpY="9541"/>
        <w:tblW w:w="5000" w:type="pct"/>
        <w:tblLook w:val="04A0" w:firstRow="1" w:lastRow="0" w:firstColumn="1" w:lastColumn="0" w:noHBand="0" w:noVBand="1"/>
      </w:tblPr>
      <w:tblGrid>
        <w:gridCol w:w="3240"/>
        <w:gridCol w:w="2340"/>
        <w:gridCol w:w="1981"/>
        <w:gridCol w:w="1799"/>
      </w:tblGrid>
      <w:tr w:rsidR="005375EF" w14:paraId="32DABBBB" w14:textId="77777777" w:rsidTr="00E1083F">
        <w:tc>
          <w:tcPr>
            <w:tcW w:w="1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F94CD2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 w:rsidRPr="0072285D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04EA16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9517A5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B903FB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 w:rsidRPr="0072285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375EF" w14:paraId="45CC51D9" w14:textId="77777777" w:rsidTr="00E1083F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60BF0B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 in</w:t>
            </w:r>
          </w:p>
          <w:p w14:paraId="768DAEC2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6374C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42AF6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37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0FCBB" w14:textId="77777777" w:rsidR="005375EF" w:rsidRPr="00064F64" w:rsidRDefault="005375E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4F64">
              <w:rPr>
                <w:rFonts w:ascii="Times New Roman" w:hAnsi="Times New Roman" w:cs="Times New Roman"/>
                <w:i/>
                <w:iCs/>
              </w:rPr>
              <w:t>0.00</w:t>
            </w:r>
            <w:r>
              <w:rPr>
                <w:rFonts w:ascii="Times New Roman" w:hAnsi="Times New Roman" w:cs="Times New Roman"/>
                <w:i/>
                <w:iCs/>
              </w:rPr>
              <w:t>06</w:t>
            </w:r>
          </w:p>
        </w:tc>
      </w:tr>
      <w:tr w:rsidR="005375EF" w14:paraId="471EB5AE" w14:textId="77777777" w:rsidTr="00E1083F">
        <w:tc>
          <w:tcPr>
            <w:tcW w:w="1731" w:type="pct"/>
            <w:vMerge/>
            <w:tcBorders>
              <w:left w:val="nil"/>
              <w:right w:val="nil"/>
            </w:tcBorders>
          </w:tcPr>
          <w:p w14:paraId="4A6CC959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753B2A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0E6BA050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1F1DFAC" w14:textId="77777777" w:rsidR="005375EF" w:rsidRPr="00064F64" w:rsidRDefault="005375E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4F64">
              <w:rPr>
                <w:rFonts w:ascii="Times New Roman" w:hAnsi="Times New Roman" w:cs="Times New Roman"/>
                <w:i/>
                <w:iCs/>
              </w:rPr>
              <w:t>0.</w:t>
            </w:r>
            <w:r>
              <w:rPr>
                <w:rFonts w:ascii="Times New Roman" w:hAnsi="Times New Roman" w:cs="Times New Roman"/>
                <w:i/>
                <w:iCs/>
              </w:rPr>
              <w:t>6307</w:t>
            </w:r>
          </w:p>
        </w:tc>
      </w:tr>
      <w:tr w:rsidR="005375EF" w14:paraId="004EBC34" w14:textId="77777777" w:rsidTr="00E1083F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02CB925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 in</w:t>
            </w:r>
          </w:p>
          <w:p w14:paraId="4EC76741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nsplant Leaf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D105E6" w14:textId="77777777" w:rsidR="005375EF" w:rsidRDefault="005375E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DC3640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46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1A0C18" w14:textId="77777777" w:rsidR="005375EF" w:rsidRPr="00064F64" w:rsidRDefault="005375E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1694</w:t>
            </w:r>
          </w:p>
        </w:tc>
      </w:tr>
      <w:tr w:rsidR="005375EF" w14:paraId="2081F6F1" w14:textId="77777777" w:rsidTr="00E1083F">
        <w:trPr>
          <w:gridAfter w:val="3"/>
          <w:wAfter w:w="3269" w:type="pct"/>
          <w:trHeight w:val="253"/>
        </w:trPr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6796D54E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</w:p>
        </w:tc>
      </w:tr>
      <w:tr w:rsidR="005375EF" w14:paraId="3A6495ED" w14:textId="77777777" w:rsidTr="00E1083F">
        <w:tc>
          <w:tcPr>
            <w:tcW w:w="17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EB491A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 in</w:t>
            </w:r>
          </w:p>
          <w:p w14:paraId="41604436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259653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04A54D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75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4648D4" w14:textId="77777777" w:rsidR="005375EF" w:rsidRPr="00064F64" w:rsidRDefault="005375E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844</w:t>
            </w:r>
          </w:p>
        </w:tc>
      </w:tr>
      <w:tr w:rsidR="005375EF" w14:paraId="7A3C25E8" w14:textId="77777777" w:rsidTr="00E1083F">
        <w:tc>
          <w:tcPr>
            <w:tcW w:w="173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FD885AF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8D5A38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CB19C4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8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A8651E" w14:textId="77777777" w:rsidR="005375EF" w:rsidRPr="00064F64" w:rsidRDefault="005375E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87</w:t>
            </w:r>
          </w:p>
        </w:tc>
      </w:tr>
      <w:tr w:rsidR="005375EF" w14:paraId="27983042" w14:textId="77777777" w:rsidTr="00E1083F">
        <w:tc>
          <w:tcPr>
            <w:tcW w:w="173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8738C7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 in</w:t>
            </w:r>
          </w:p>
          <w:p w14:paraId="0E9A221B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EEAD00" w14:textId="77777777" w:rsidR="00625205" w:rsidRDefault="005375EF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  <w:r w:rsidR="00625205">
              <w:rPr>
                <w:rFonts w:ascii="Times New Roman" w:hAnsi="Times New Roman" w:cs="Times New Roman"/>
              </w:rPr>
              <w:t xml:space="preserve"> </w:t>
            </w:r>
          </w:p>
          <w:p w14:paraId="4A1B2A5E" w14:textId="086C1F05" w:rsidR="005375EF" w:rsidRDefault="00625205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B0C252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70</w:t>
            </w:r>
          </w:p>
          <w:p w14:paraId="0F3539B5" w14:textId="5474A591" w:rsidR="00625205" w:rsidRDefault="00625205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45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4DD0C3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5205">
              <w:rPr>
                <w:rFonts w:ascii="Times New Roman" w:hAnsi="Times New Roman" w:cs="Times New Roman"/>
                <w:i/>
                <w:iCs/>
              </w:rPr>
              <w:t>0.0745</w:t>
            </w:r>
          </w:p>
          <w:p w14:paraId="07F39B44" w14:textId="2F6DF5DB" w:rsidR="00625205" w:rsidRPr="00625205" w:rsidRDefault="00625205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21</w:t>
            </w:r>
          </w:p>
        </w:tc>
      </w:tr>
      <w:tr w:rsidR="00625205" w14:paraId="049DAA2C" w14:textId="77777777" w:rsidTr="00E1083F">
        <w:tc>
          <w:tcPr>
            <w:tcW w:w="173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CA9C73" w14:textId="77777777" w:rsidR="00625205" w:rsidRDefault="00625205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 in</w:t>
            </w:r>
          </w:p>
          <w:p w14:paraId="30513E43" w14:textId="6A2124C0" w:rsidR="00625205" w:rsidRDefault="00625205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nsplant Roo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CE50EE" w14:textId="74B5290F" w:rsidR="00625205" w:rsidRDefault="00625205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0383F8" w14:textId="260396D3" w:rsidR="00625205" w:rsidRDefault="00E1083F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EA7BD6" w14:textId="0B554118" w:rsidR="00625205" w:rsidRPr="00E1083F" w:rsidRDefault="00E1083F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1083F">
              <w:rPr>
                <w:rFonts w:ascii="Times New Roman" w:hAnsi="Times New Roman" w:cs="Times New Roman"/>
                <w:i/>
                <w:iCs/>
              </w:rPr>
              <w:t>0.749</w:t>
            </w:r>
          </w:p>
        </w:tc>
      </w:tr>
      <w:tr w:rsidR="00625205" w14:paraId="0CC8DFD5" w14:textId="77777777" w:rsidTr="00E1083F">
        <w:tc>
          <w:tcPr>
            <w:tcW w:w="173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845ADB" w14:textId="77777777" w:rsidR="00625205" w:rsidRDefault="00625205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 in</w:t>
            </w:r>
          </w:p>
          <w:p w14:paraId="075EAE94" w14:textId="6BB63295" w:rsidR="00625205" w:rsidRDefault="00625205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nsplant Rhizospher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5C1D29" w14:textId="64F50EC5" w:rsidR="00625205" w:rsidRDefault="00625205" w:rsidP="00E10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D78CFB" w14:textId="34952F50" w:rsidR="00625205" w:rsidRDefault="00AF792B" w:rsidP="00E10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483FEB" w14:textId="6163F8B6" w:rsidR="00625205" w:rsidRPr="00AF792B" w:rsidRDefault="00AF792B" w:rsidP="00E1083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518</w:t>
            </w:r>
          </w:p>
        </w:tc>
      </w:tr>
      <w:tr w:rsidR="005375EF" w14:paraId="320221CA" w14:textId="77777777" w:rsidTr="00E1083F">
        <w:trPr>
          <w:trHeight w:val="184"/>
        </w:trPr>
        <w:tc>
          <w:tcPr>
            <w:tcW w:w="173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80226E" w14:textId="77777777" w:rsidR="005375EF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</w:p>
          <w:p w14:paraId="12B59042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6BF397" w14:textId="77777777" w:rsidR="005375EF" w:rsidRPr="0072285D" w:rsidRDefault="005375EF" w:rsidP="00E10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6CC9DC" w14:textId="77777777" w:rsidR="005375EF" w:rsidRPr="0072285D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88ED3D" w14:textId="77777777" w:rsidR="005375EF" w:rsidRPr="001A165C" w:rsidRDefault="005375EF" w:rsidP="00E108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D71A0D" w14:textId="77777777" w:rsidR="005375EF" w:rsidRDefault="005375EF" w:rsidP="005375EF"/>
    <w:p w14:paraId="43593954" w14:textId="77777777" w:rsidR="0003558A" w:rsidRDefault="0003558A"/>
    <w:sectPr w:rsidR="00035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0D"/>
    <w:rsid w:val="000059F2"/>
    <w:rsid w:val="0003558A"/>
    <w:rsid w:val="000639B5"/>
    <w:rsid w:val="00064F64"/>
    <w:rsid w:val="00091A9F"/>
    <w:rsid w:val="001E71CE"/>
    <w:rsid w:val="002002DA"/>
    <w:rsid w:val="003E17BA"/>
    <w:rsid w:val="004A00D6"/>
    <w:rsid w:val="005375EF"/>
    <w:rsid w:val="00542EF1"/>
    <w:rsid w:val="006006AE"/>
    <w:rsid w:val="00625205"/>
    <w:rsid w:val="0065520C"/>
    <w:rsid w:val="006C4908"/>
    <w:rsid w:val="0072285D"/>
    <w:rsid w:val="0093280D"/>
    <w:rsid w:val="0098364C"/>
    <w:rsid w:val="009D3DE7"/>
    <w:rsid w:val="00AF792B"/>
    <w:rsid w:val="00C90A57"/>
    <w:rsid w:val="00D8092A"/>
    <w:rsid w:val="00E1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111C5"/>
  <w15:chartTrackingRefBased/>
  <w15:docId w15:val="{345D5237-022C-4D7C-A4E3-6F170B64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uang</dc:creator>
  <cp:keywords/>
  <dc:description/>
  <cp:lastModifiedBy>Liu, Shuang</cp:lastModifiedBy>
  <cp:revision>15</cp:revision>
  <dcterms:created xsi:type="dcterms:W3CDTF">2024-01-10T19:17:00Z</dcterms:created>
  <dcterms:modified xsi:type="dcterms:W3CDTF">2024-10-21T18:16:00Z</dcterms:modified>
</cp:coreProperties>
</file>